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570"/>
        <w:tblW w:w="6040" w:type="dxa"/>
        <w:tblLook w:val="04A0" w:firstRow="1" w:lastRow="0" w:firstColumn="1" w:lastColumn="0" w:noHBand="0" w:noVBand="1"/>
      </w:tblPr>
      <w:tblGrid>
        <w:gridCol w:w="1700"/>
        <w:gridCol w:w="4340"/>
      </w:tblGrid>
      <w:tr w:rsidR="00C442CE" w:rsidRPr="00C442CE" w:rsidTr="00FF1678">
        <w:trPr>
          <w:trHeight w:val="28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CE" w:rsidRPr="00C442CE" w:rsidRDefault="00C442CE" w:rsidP="00FF16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C442CE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CE" w:rsidRPr="00C442CE" w:rsidRDefault="00C442CE" w:rsidP="00FF16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C442CE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Sequence</w:t>
            </w:r>
          </w:p>
        </w:tc>
      </w:tr>
      <w:tr w:rsidR="00C442CE" w:rsidRPr="00C442CE" w:rsidTr="00FF1678">
        <w:trPr>
          <w:trHeight w:val="28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CE" w:rsidRPr="00C442CE" w:rsidRDefault="00C442CE" w:rsidP="00FF16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C442CE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YP2D6-N1-F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CE" w:rsidRPr="00C442CE" w:rsidRDefault="00C442CE" w:rsidP="00FF16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C442CE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GCTCGGTGTGCTGAGAGTGT</w:t>
            </w:r>
          </w:p>
        </w:tc>
      </w:tr>
      <w:tr w:rsidR="00C442CE" w:rsidRPr="00C442CE" w:rsidTr="00FF1678">
        <w:trPr>
          <w:trHeight w:val="28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CE" w:rsidRPr="00C442CE" w:rsidRDefault="00C442CE" w:rsidP="00FF16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C442CE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YP2D6-N2-F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CE" w:rsidRPr="00C442CE" w:rsidRDefault="00C442CE" w:rsidP="00FF16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C442CE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TGGGAATGGGATGCTAACT</w:t>
            </w:r>
          </w:p>
        </w:tc>
      </w:tr>
      <w:tr w:rsidR="00C442CE" w:rsidRPr="00C442CE" w:rsidTr="00FF1678">
        <w:trPr>
          <w:trHeight w:val="28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CE" w:rsidRPr="00C442CE" w:rsidRDefault="00C442CE" w:rsidP="00FF16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C442CE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YP2D6-N3-F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CE" w:rsidRPr="00C442CE" w:rsidRDefault="00C442CE" w:rsidP="00FF16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C442CE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GGAGTGGGTGGTGGATGGT</w:t>
            </w:r>
          </w:p>
        </w:tc>
      </w:tr>
      <w:tr w:rsidR="00C442CE" w:rsidRPr="00C442CE" w:rsidTr="00FF1678">
        <w:trPr>
          <w:trHeight w:val="28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CE" w:rsidRPr="00C442CE" w:rsidRDefault="00C442CE" w:rsidP="00FF16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C442CE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YP2D6-N4-F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CE" w:rsidRPr="00C442CE" w:rsidRDefault="00C442CE" w:rsidP="00FF16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C442CE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TACCTCCTATCCACGTCAGAG</w:t>
            </w:r>
          </w:p>
        </w:tc>
      </w:tr>
      <w:tr w:rsidR="00C442CE" w:rsidRPr="00C442CE" w:rsidTr="00FF1678">
        <w:trPr>
          <w:trHeight w:val="28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CE" w:rsidRPr="00C442CE" w:rsidRDefault="00C442CE" w:rsidP="00FF16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C442CE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YP2D6-N5-F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CE" w:rsidRPr="00C442CE" w:rsidRDefault="00C442CE" w:rsidP="00FF16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C442CE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TTCTGTCCCGAGTATGCTCTC</w:t>
            </w:r>
          </w:p>
        </w:tc>
      </w:tr>
      <w:tr w:rsidR="00C442CE" w:rsidRPr="00C442CE" w:rsidTr="00FF1678">
        <w:trPr>
          <w:trHeight w:val="28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CE" w:rsidRPr="00C442CE" w:rsidRDefault="00C442CE" w:rsidP="00FF16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C442CE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YP2D6-N6-F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CE" w:rsidRPr="00C442CE" w:rsidRDefault="00C442CE" w:rsidP="00FF16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C442CE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TGTCCCCCGTGTGTTTGGT</w:t>
            </w:r>
          </w:p>
        </w:tc>
      </w:tr>
      <w:tr w:rsidR="00C442CE" w:rsidRPr="00C442CE" w:rsidTr="00FF1678">
        <w:trPr>
          <w:trHeight w:val="28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CE" w:rsidRPr="00C442CE" w:rsidRDefault="00C442CE" w:rsidP="00FF16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C442CE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YP2D6-W1-F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CE" w:rsidRPr="00C442CE" w:rsidRDefault="00C442CE" w:rsidP="00FF16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C442CE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GTTATCCCAGAAGGCTTTGCAGGCTTCA</w:t>
            </w:r>
          </w:p>
        </w:tc>
      </w:tr>
      <w:tr w:rsidR="00C442CE" w:rsidRPr="00C442CE" w:rsidTr="00FF1678">
        <w:trPr>
          <w:trHeight w:val="28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CE" w:rsidRPr="00C442CE" w:rsidRDefault="00C442CE" w:rsidP="00FF16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C442CE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YP2D6-W1-R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CE" w:rsidRPr="00C442CE" w:rsidRDefault="00C442CE" w:rsidP="00FF16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C442CE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CCTCCTGTGCTCTGCGTTCACCTGGACAAG</w:t>
            </w:r>
          </w:p>
        </w:tc>
      </w:tr>
      <w:tr w:rsidR="00C442CE" w:rsidRPr="00C442CE" w:rsidTr="00FF1678">
        <w:trPr>
          <w:trHeight w:val="28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CE" w:rsidRPr="00C442CE" w:rsidRDefault="00C442CE" w:rsidP="00FF16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C442CE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YP2D6-W2-F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CE" w:rsidRPr="00C442CE" w:rsidRDefault="00C442CE" w:rsidP="00FF16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C442CE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AAGGACTCTGTACCTCCTATCCACGTCAG</w:t>
            </w:r>
          </w:p>
        </w:tc>
      </w:tr>
      <w:tr w:rsidR="00C442CE" w:rsidRPr="00C442CE" w:rsidTr="00FF1678">
        <w:trPr>
          <w:trHeight w:val="28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CE" w:rsidRPr="00C442CE" w:rsidRDefault="00C442CE" w:rsidP="00FF16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C442CE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YP2D6-W2-R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CE" w:rsidRPr="00C442CE" w:rsidRDefault="00C442CE" w:rsidP="00FF16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C442CE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GAGGGTGGTGGCTCAGTCCTGGGCTTCCAT</w:t>
            </w:r>
          </w:p>
        </w:tc>
      </w:tr>
    </w:tbl>
    <w:p w:rsidR="00043965" w:rsidRDefault="00CD2FE6">
      <w:bookmarkStart w:id="0" w:name="_GoBack"/>
      <w:bookmarkEnd w:id="0"/>
      <w:r>
        <w:rPr>
          <w:rFonts w:hint="eastAsia"/>
        </w:rPr>
        <w:t>Table 1</w:t>
      </w:r>
      <w:r w:rsidR="00FF1678">
        <w:rPr>
          <w:rFonts w:hint="eastAsia"/>
        </w:rPr>
        <w:t>: The primers for CYP2D6</w:t>
      </w:r>
      <w:r w:rsidR="00FF1678" w:rsidRPr="00FF1678">
        <w:t xml:space="preserve"> sequencing</w:t>
      </w:r>
    </w:p>
    <w:sectPr w:rsidR="000439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3152" w:rsidRDefault="00953152" w:rsidP="00C442CE">
      <w:r>
        <w:separator/>
      </w:r>
    </w:p>
  </w:endnote>
  <w:endnote w:type="continuationSeparator" w:id="0">
    <w:p w:rsidR="00953152" w:rsidRDefault="00953152" w:rsidP="00C44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3152" w:rsidRDefault="00953152" w:rsidP="00C442CE">
      <w:r>
        <w:separator/>
      </w:r>
    </w:p>
  </w:footnote>
  <w:footnote w:type="continuationSeparator" w:id="0">
    <w:p w:rsidR="00953152" w:rsidRDefault="00953152" w:rsidP="00C442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AC9"/>
    <w:rsid w:val="00043965"/>
    <w:rsid w:val="0006018C"/>
    <w:rsid w:val="000E41C4"/>
    <w:rsid w:val="00333477"/>
    <w:rsid w:val="003F0E2A"/>
    <w:rsid w:val="00401673"/>
    <w:rsid w:val="00531B89"/>
    <w:rsid w:val="006F054D"/>
    <w:rsid w:val="008B7AC9"/>
    <w:rsid w:val="00953152"/>
    <w:rsid w:val="00A33AD8"/>
    <w:rsid w:val="00C44246"/>
    <w:rsid w:val="00C442CE"/>
    <w:rsid w:val="00CD2FE6"/>
    <w:rsid w:val="00D3776B"/>
    <w:rsid w:val="00E765D7"/>
    <w:rsid w:val="00F07B55"/>
    <w:rsid w:val="00FF1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42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42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42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42C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42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42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42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42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22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472d7f19-757a-4318-86e9-b0378c5724b9">DOCX</FileFormat>
    <IsDeleted xmlns="472d7f19-757a-4318-86e9-b0378c5724b9">false</IsDeleted>
    <Checked_x0020_Out_x0020_To xmlns="472d7f19-757a-4318-86e9-b0378c5724b9">
      <UserInfo>
        <DisplayName/>
        <AccountId xsi:nil="true"/>
        <AccountType/>
      </UserInfo>
    </Checked_x0020_Out_x0020_To>
    <StageName xmlns="472d7f19-757a-4318-86e9-b0378c5724b9" xsi:nil="true"/>
    <DocumentType xmlns="472d7f19-757a-4318-86e9-b0378c5724b9">Table</DocumentType>
    <DocumentId xmlns="472d7f19-757a-4318-86e9-b0378c5724b9">Table 3.DOCX</DocumentId>
    <TitleName xmlns="472d7f19-757a-4318-86e9-b0378c5724b9">Table 3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7F11ECE828946BFAA13E84CCD7C05" ma:contentTypeVersion="7" ma:contentTypeDescription="Create a new document." ma:contentTypeScope="" ma:versionID="b0e2588ceee378b3089f8022c7425b34">
  <xsd:schema xmlns:xsd="http://www.w3.org/2001/XMLSchema" xmlns:p="http://schemas.microsoft.com/office/2006/metadata/properties" xmlns:ns2="472d7f19-757a-4318-86e9-b0378c5724b9" targetNamespace="http://schemas.microsoft.com/office/2006/metadata/properties" ma:root="true" ma:fieldsID="645d50a996dab2cf41eff36e7b061343" ns2:_="">
    <xsd:import namespace="472d7f19-757a-4318-86e9-b0378c5724b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2d7f19-757a-4318-86e9-b0378c5724b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4B88AB4A-2E82-49A5-8455-BAEB7F624C3C}">
  <ds:schemaRefs>
    <ds:schemaRef ds:uri="http://schemas.microsoft.com/office/2006/metadata/properties"/>
    <ds:schemaRef ds:uri="472d7f19-757a-4318-86e9-b0378c5724b9"/>
  </ds:schemaRefs>
</ds:datastoreItem>
</file>

<file path=customXml/itemProps2.xml><?xml version="1.0" encoding="utf-8"?>
<ds:datastoreItem xmlns:ds="http://schemas.openxmlformats.org/officeDocument/2006/customXml" ds:itemID="{E28FD552-A6E0-451E-8406-0CC117BF4C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27344B-2D1E-4685-8DE7-C0A420C40D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2d7f19-757a-4318-86e9-b0378c5724b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80</Characters>
  <Application>Microsoft Office Word</Application>
  <DocSecurity>0</DocSecurity>
  <Lines>3</Lines>
  <Paragraphs>1</Paragraphs>
  <ScaleCrop>false</ScaleCrop>
  <Company>Microsoft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Rui</dc:creator>
  <cp:keywords/>
  <dc:description/>
  <cp:lastModifiedBy>ChenRui</cp:lastModifiedBy>
  <cp:revision>4</cp:revision>
  <dcterms:created xsi:type="dcterms:W3CDTF">2017-03-23T08:53:00Z</dcterms:created>
  <dcterms:modified xsi:type="dcterms:W3CDTF">2017-04-24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97F11ECE828946BFAA13E84CCD7C05</vt:lpwstr>
  </property>
</Properties>
</file>